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0A1FF" w14:textId="2F65A6FF" w:rsidR="00441F35" w:rsidRPr="00F12979" w:rsidRDefault="00441F35" w:rsidP="00441F35">
      <w:pPr>
        <w:jc w:val="both"/>
        <w:rPr>
          <w:rFonts w:ascii="Arial" w:hAnsi="Arial" w:cs="Arial"/>
          <w:b/>
          <w:bCs/>
        </w:rPr>
      </w:pPr>
      <w:r w:rsidRPr="00F1297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5</w:t>
      </w:r>
      <w:r w:rsidRPr="00441F35">
        <w:rPr>
          <w:rFonts w:ascii="Arial" w:hAnsi="Arial" w:cs="Arial"/>
          <w:b/>
          <w:bCs/>
        </w:rPr>
        <w:t xml:space="preserve"> </w:t>
      </w:r>
      <w:r w:rsidRPr="00F12979">
        <w:rPr>
          <w:rFonts w:ascii="Arial" w:hAnsi="Arial" w:cs="Arial"/>
          <w:b/>
          <w:bCs/>
        </w:rPr>
        <w:t>Table. Cross-validation results of the three ML algorithms (CKD-EPI 2009 formula)</w:t>
      </w:r>
    </w:p>
    <w:tbl>
      <w:tblPr>
        <w:tblW w:w="11544" w:type="dxa"/>
        <w:tblInd w:w="-1080" w:type="dxa"/>
        <w:tblLook w:val="04A0" w:firstRow="1" w:lastRow="0" w:firstColumn="1" w:lastColumn="0" w:noHBand="0" w:noVBand="1"/>
      </w:tblPr>
      <w:tblGrid>
        <w:gridCol w:w="1440"/>
        <w:gridCol w:w="1109"/>
        <w:gridCol w:w="1073"/>
        <w:gridCol w:w="1187"/>
        <w:gridCol w:w="1109"/>
        <w:gridCol w:w="1073"/>
        <w:gridCol w:w="1187"/>
        <w:gridCol w:w="1109"/>
        <w:gridCol w:w="1073"/>
        <w:gridCol w:w="1184"/>
      </w:tblGrid>
      <w:tr w:rsidR="00441F35" w:rsidRPr="00F12979" w14:paraId="6175527C" w14:textId="77777777" w:rsidTr="00961536">
        <w:trPr>
          <w:trHeight w:val="300"/>
        </w:trPr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5CE3835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ample</w:t>
            </w:r>
          </w:p>
        </w:tc>
        <w:tc>
          <w:tcPr>
            <w:tcW w:w="336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3447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336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5DC6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Averaged Neural Network</w:t>
            </w:r>
          </w:p>
        </w:tc>
        <w:tc>
          <w:tcPr>
            <w:tcW w:w="3366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376039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 Gradient Boosting</w:t>
            </w:r>
          </w:p>
        </w:tc>
      </w:tr>
      <w:tr w:rsidR="00441F35" w:rsidRPr="00F12979" w14:paraId="223DAB50" w14:textId="77777777" w:rsidTr="00961536">
        <w:trPr>
          <w:trHeight w:val="300"/>
        </w:trPr>
        <w:tc>
          <w:tcPr>
            <w:tcW w:w="1440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6CEA3E9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16FA44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CAU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2FF3DF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AUC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74F83F4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ier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29FB8B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CAU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47E3A7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AUC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2996D0E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ier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9D94C1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CAU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048F93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AUC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A8D1A7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ier</w:t>
            </w:r>
          </w:p>
        </w:tc>
      </w:tr>
      <w:tr w:rsidR="00441F35" w:rsidRPr="00F12979" w14:paraId="1D101F51" w14:textId="77777777" w:rsidTr="00961536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F29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1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4F64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8F70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9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AB83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8FD0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BFF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3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B50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9E9B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8D39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118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698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441F35" w:rsidRPr="00F12979" w14:paraId="5E4C0EDA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E18D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C466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5A3C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D25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7E1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334E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277B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491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5FA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60C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441F35" w:rsidRPr="00F12979" w14:paraId="68FCC9AE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29E4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146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0B53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5C37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9ACE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B555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C2C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B7D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767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2986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441F35" w:rsidRPr="00F12979" w14:paraId="552B8944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0F7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95B9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C11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F3D8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8C65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58B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046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0CB8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AC2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DB5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441F35" w:rsidRPr="00F12979" w14:paraId="752CE015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DE38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56A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B90D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9E7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C3F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1F12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CD45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9B9A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35B0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74FC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441F35" w:rsidRPr="00F12979" w14:paraId="6EA944B1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D6E7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3367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DB41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2EB6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19B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73A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DA6A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F333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D1AE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D9C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</w:tr>
      <w:tr w:rsidR="00441F35" w:rsidRPr="00F12979" w14:paraId="7B5D040E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D357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9A13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A028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10A7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E50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11C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6C1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A16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462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66E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441F35" w:rsidRPr="00F12979" w14:paraId="6F22A2AC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1750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CB8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F94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B63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D2AC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443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B055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7F8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1E66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5D9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</w:tr>
      <w:tr w:rsidR="00441F35" w:rsidRPr="00F12979" w14:paraId="1C1CD888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78B4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636A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C3A3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AEF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030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271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AC87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9386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68B1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7F0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</w:tr>
      <w:tr w:rsidR="00441F35" w:rsidRPr="00F12979" w14:paraId="202F85FE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B9A9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6941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CB64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E11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35C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C0E0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105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D0F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4869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608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</w:tr>
      <w:tr w:rsidR="00441F35" w:rsidRPr="00F12979" w14:paraId="14C22A5A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132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07E2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3E7E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50F1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0D4B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CADB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14BC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F1C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EF77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9905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</w:tr>
      <w:tr w:rsidR="00441F35" w:rsidRPr="00F12979" w14:paraId="0159DDC9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F77A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DAA3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DF8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952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0C7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E5C1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0912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EB14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F9A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9EF9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</w:tr>
      <w:tr w:rsidR="00441F35" w:rsidRPr="00F12979" w14:paraId="6B4CF60C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1EA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A636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3518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BD1A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E30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E6E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EFCF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3E3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D829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BBD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441F35" w:rsidRPr="00F12979" w14:paraId="32F8651F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2DC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D28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4C3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2CF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5FD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9FF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66B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AB6A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CF5D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0DBA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441F35" w:rsidRPr="00F12979" w14:paraId="4D683205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37F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F98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F1E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414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0C99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567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E826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C556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F5B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CC3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</w:tr>
      <w:tr w:rsidR="00441F35" w:rsidRPr="00F12979" w14:paraId="5405B0E9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D41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B596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0C9D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BEA4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E0A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BF8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B41A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2EE8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72E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7D51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</w:tr>
      <w:tr w:rsidR="00441F35" w:rsidRPr="00F12979" w14:paraId="5BD4F9EE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BC4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3BD4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D30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BF6D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DE1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EA7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272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056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7C1B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E808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441F35" w:rsidRPr="00F12979" w14:paraId="3002F16D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4FF3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FE66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7D0B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022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47B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FF2E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63D0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A08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AD9C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1310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</w:tr>
      <w:tr w:rsidR="00441F35" w:rsidRPr="00F12979" w14:paraId="79403C16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9D3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3C4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B47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0A52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AF1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46A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B003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4F02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D4F9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751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441F35" w:rsidRPr="00F12979" w14:paraId="0686C817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096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CC17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6B96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E06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123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9457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AAC8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905F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6AF8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9470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</w:tr>
      <w:tr w:rsidR="00441F35" w:rsidRPr="00F12979" w14:paraId="5EE4CCDC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6D29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9BDD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4AE3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BFD9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BAD7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AFD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9478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A50F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04FA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5C6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</w:tr>
      <w:tr w:rsidR="00441F35" w:rsidRPr="00F12979" w14:paraId="007AEB09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EDE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E34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05C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D8D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48EA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0CC5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309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355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7F8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437B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441F35" w:rsidRPr="00F12979" w14:paraId="069C57C1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7738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429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38F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31A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C7A6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1E43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0CF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AE99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F97E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42BA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441F35" w:rsidRPr="00F12979" w14:paraId="24AB17C6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3AA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646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A725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0A8C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BC5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59B5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312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41B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9EB3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064E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441F35" w:rsidRPr="00F12979" w14:paraId="675A1CC4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BBDC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53A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4D9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38C2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313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AA1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A835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F57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F24B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10AD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</w:tr>
      <w:tr w:rsidR="00441F35" w:rsidRPr="00F12979" w14:paraId="3C537B22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87A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72CE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31B0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F8A7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0E62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A530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7D8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58A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9F3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BEDE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</w:tr>
      <w:tr w:rsidR="00441F35" w:rsidRPr="00F12979" w14:paraId="7C7AF6CF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9FB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290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038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658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8CB5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CF13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92F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502F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F884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C281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</w:tr>
      <w:tr w:rsidR="00441F35" w:rsidRPr="00F12979" w14:paraId="2E19C21C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581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F2B9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2E4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055F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FDE2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A086F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25FB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D89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CC6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645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441F35" w:rsidRPr="00F12979" w14:paraId="5DD03DFC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86C9D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B7E9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4C34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FCE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7BA1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9A080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1A2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C1BB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46D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AC6F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441F35" w:rsidRPr="00F12979" w14:paraId="26541120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E6CC3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1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35CB8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CEAB1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85E359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6FB94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24B55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4E63F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5DB09C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4CF4C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31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57B1F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</w:tr>
      <w:tr w:rsidR="00441F35" w:rsidRPr="00F12979" w14:paraId="6DBCFED7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221C6C8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4D38513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0 (0.0173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1A5205E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1 (0.0272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6D7874B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8 (0.0045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56E3D96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4 (0.0144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13D683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7 (0.024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BD35C04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 (0.0035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67E1071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6 (0.0140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D49BD27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8 (0.024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0EA75FA" w14:textId="77777777" w:rsidR="00441F35" w:rsidRPr="00F12979" w:rsidRDefault="00441F35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 (0.00255)</w:t>
            </w:r>
          </w:p>
        </w:tc>
      </w:tr>
    </w:tbl>
    <w:p w14:paraId="0689643D" w14:textId="77777777" w:rsidR="00441F35" w:rsidRPr="00C82786" w:rsidRDefault="00441F35" w:rsidP="00441F35">
      <w:pPr>
        <w:ind w:left="-1080" w:right="-1170"/>
        <w:jc w:val="both"/>
        <w:rPr>
          <w:rFonts w:ascii="Arial" w:hAnsi="Arial" w:cs="Arial"/>
          <w:sz w:val="20"/>
          <w:szCs w:val="20"/>
        </w:rPr>
      </w:pPr>
      <w:r w:rsidRPr="00C82786">
        <w:rPr>
          <w:rFonts w:ascii="Arial" w:hAnsi="Arial" w:cs="Arial"/>
          <w:sz w:val="20"/>
          <w:szCs w:val="20"/>
        </w:rPr>
        <w:t xml:space="preserve">Abbreviations: ML, machine learning; </w:t>
      </w:r>
      <w:r>
        <w:rPr>
          <w:rFonts w:ascii="Arial" w:hAnsi="Arial" w:cs="Arial"/>
          <w:sz w:val="20"/>
          <w:szCs w:val="20"/>
        </w:rPr>
        <w:t>CKD-EPI</w:t>
      </w:r>
      <w:r w:rsidRPr="00C82786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hronic Kidney Disease Epidemiology</w:t>
      </w:r>
      <w:r w:rsidRPr="00C82786">
        <w:rPr>
          <w:rFonts w:ascii="Arial" w:hAnsi="Arial" w:cs="Arial"/>
          <w:sz w:val="20"/>
          <w:szCs w:val="20"/>
        </w:rPr>
        <w:t>; ROCAUC, area under the receiver operating characteristic curve; PRAUC, area under the precision-recall curve; SD, standard deviation.</w:t>
      </w:r>
    </w:p>
    <w:p w14:paraId="78CE7708" w14:textId="77777777" w:rsidR="006E4E18" w:rsidRDefault="006E4E18"/>
    <w:sectPr w:rsidR="006E4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35"/>
    <w:rsid w:val="00244192"/>
    <w:rsid w:val="00303E36"/>
    <w:rsid w:val="00441F35"/>
    <w:rsid w:val="005C3CE3"/>
    <w:rsid w:val="006E41CB"/>
    <w:rsid w:val="006E4E18"/>
    <w:rsid w:val="00813CB6"/>
    <w:rsid w:val="00FE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284D7"/>
  <w15:chartTrackingRefBased/>
  <w15:docId w15:val="{03DB22E4-2639-4A28-95FE-34E06221D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F3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F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F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F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F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F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F3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F3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F3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F3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5C3CE3"/>
    <w:pPr>
      <w:tabs>
        <w:tab w:val="left" w:pos="264"/>
      </w:tabs>
      <w:spacing w:line="480" w:lineRule="auto"/>
      <w:ind w:left="264" w:hanging="264"/>
    </w:pPr>
    <w:rPr>
      <w:rFonts w:ascii="Arial" w:eastAsiaTheme="minorEastAsia" w:hAnsi="Arial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41F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F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F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F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F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F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F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F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F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1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F3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1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F3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1F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F3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1F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F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F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248</Characters>
  <Application>Microsoft Office Word</Application>
  <DocSecurity>0</DocSecurity>
  <Lines>204</Lines>
  <Paragraphs>200</Paragraphs>
  <ScaleCrop>false</ScaleCrop>
  <Company>TECHNICAL UNIVERSITY OF DENMARK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o</dc:creator>
  <cp:keywords/>
  <dc:description/>
  <cp:lastModifiedBy>Daniel Yoo</cp:lastModifiedBy>
  <cp:revision>1</cp:revision>
  <dcterms:created xsi:type="dcterms:W3CDTF">2026-05-26T15:27:00Z</dcterms:created>
  <dcterms:modified xsi:type="dcterms:W3CDTF">2026-05-26T15:27:00Z</dcterms:modified>
</cp:coreProperties>
</file>